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5CCE7" w14:textId="77777777" w:rsidR="00F713BC" w:rsidRDefault="001603F0">
      <w:pPr>
        <w:rPr>
          <w:rFonts w:ascii="Times New Roman" w:hAnsi="Times New Roman" w:cs="Times New Roman"/>
          <w:sz w:val="15"/>
          <w:szCs w:val="15"/>
        </w:rPr>
      </w:pPr>
      <w:bookmarkStart w:id="0" w:name="_Hlk42705375"/>
      <w:r>
        <w:rPr>
          <w:rFonts w:ascii="Times New Roman" w:hAnsi="Times New Roman" w:cs="Times New Roman" w:hint="eastAsia"/>
          <w:b/>
          <w:bCs/>
          <w:sz w:val="15"/>
          <w:szCs w:val="15"/>
        </w:rPr>
        <w:t>Ta</w:t>
      </w:r>
      <w:r>
        <w:rPr>
          <w:rFonts w:ascii="Times New Roman" w:hAnsi="Times New Roman" w:cs="Times New Roman"/>
          <w:b/>
          <w:bCs/>
          <w:sz w:val="15"/>
          <w:szCs w:val="15"/>
        </w:rPr>
        <w:t>ble S1.</w:t>
      </w:r>
      <w:r>
        <w:rPr>
          <w:rFonts w:ascii="Times New Roman" w:hAnsi="Times New Roman" w:cs="Times New Roman"/>
          <w:sz w:val="15"/>
          <w:szCs w:val="15"/>
        </w:rPr>
        <w:t xml:space="preserve"> Sequence of primers</w:t>
      </w:r>
    </w:p>
    <w:tbl>
      <w:tblPr>
        <w:tblStyle w:val="ab"/>
        <w:tblW w:w="9184" w:type="dxa"/>
        <w:tblLayout w:type="fixed"/>
        <w:tblLook w:val="04A0" w:firstRow="1" w:lastRow="0" w:firstColumn="1" w:lastColumn="0" w:noHBand="0" w:noVBand="1"/>
      </w:tblPr>
      <w:tblGrid>
        <w:gridCol w:w="2122"/>
        <w:gridCol w:w="3940"/>
        <w:gridCol w:w="3122"/>
      </w:tblGrid>
      <w:tr w:rsidR="00F713BC" w14:paraId="116E9D7D" w14:textId="77777777" w:rsidTr="001B5415">
        <w:tc>
          <w:tcPr>
            <w:tcW w:w="2122" w:type="dxa"/>
            <w:tcBorders>
              <w:left w:val="nil"/>
              <w:right w:val="nil"/>
            </w:tcBorders>
          </w:tcPr>
          <w:bookmarkEnd w:id="0"/>
          <w:p w14:paraId="28D2B6E6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rimers</w:t>
            </w:r>
          </w:p>
        </w:tc>
        <w:tc>
          <w:tcPr>
            <w:tcW w:w="3940" w:type="dxa"/>
            <w:tcBorders>
              <w:left w:val="nil"/>
              <w:right w:val="nil"/>
            </w:tcBorders>
          </w:tcPr>
          <w:p w14:paraId="36BF6E7F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Sequences (5’-3’)</w:t>
            </w:r>
          </w:p>
        </w:tc>
        <w:tc>
          <w:tcPr>
            <w:tcW w:w="3122" w:type="dxa"/>
            <w:tcBorders>
              <w:left w:val="nil"/>
              <w:right w:val="nil"/>
            </w:tcBorders>
          </w:tcPr>
          <w:p w14:paraId="68FEC8E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remarks</w:t>
            </w:r>
          </w:p>
        </w:tc>
      </w:tr>
      <w:tr w:rsidR="00F713BC" w14:paraId="2586F742" w14:textId="77777777" w:rsidTr="001B5415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5B9C8E2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1-Ful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940" w:type="dxa"/>
            <w:tcBorders>
              <w:left w:val="nil"/>
              <w:bottom w:val="nil"/>
              <w:right w:val="nil"/>
            </w:tcBorders>
          </w:tcPr>
          <w:p w14:paraId="2005CABB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GAAGGTCCTCAAAAAGCAAG</w:t>
            </w:r>
          </w:p>
        </w:tc>
        <w:tc>
          <w:tcPr>
            <w:tcW w:w="3122" w:type="dxa"/>
            <w:tcBorders>
              <w:left w:val="nil"/>
              <w:bottom w:val="nil"/>
              <w:right w:val="nil"/>
            </w:tcBorders>
          </w:tcPr>
          <w:p w14:paraId="193F1EA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ull-length gene cloning</w:t>
            </w:r>
          </w:p>
        </w:tc>
      </w:tr>
      <w:tr w:rsidR="00F713BC" w14:paraId="0874AE31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5C8609D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1-Ful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32F455F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ATCATCACATCCGGCTTC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7851B4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ull-length gene cloning</w:t>
            </w:r>
          </w:p>
        </w:tc>
      </w:tr>
      <w:tr w:rsidR="00F713BC" w14:paraId="1D664743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F4B4C2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-Ful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6B4DFB7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TCCTGTTCAGATTTGTGACAAAC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3F732D7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ull-length gene cloning</w:t>
            </w:r>
          </w:p>
        </w:tc>
      </w:tr>
      <w:tr w:rsidR="00F713BC" w14:paraId="5308A5FC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7C8910E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-Ful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471BD5F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CTCGATCAAATTCTTTATGCCC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A7AC5F1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ull-length gene cloning</w:t>
            </w:r>
          </w:p>
        </w:tc>
      </w:tr>
      <w:tr w:rsidR="00F713BC" w14:paraId="3870D380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DD4A31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-Full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18099F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AGCTGGAGGAGATATGGGGA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D9E996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ull-length gene cloning</w:t>
            </w:r>
          </w:p>
        </w:tc>
      </w:tr>
      <w:tr w:rsidR="00F713BC" w14:paraId="0DB6D74F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B6E945D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-Ful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C3E9CD6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TGTCGTGGTCATCCTCG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49138A8B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ull-length gene cloning</w:t>
            </w:r>
          </w:p>
        </w:tc>
      </w:tr>
      <w:tr w:rsidR="00F713BC" w14:paraId="0E953C3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A6E98E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2-Ful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FEC163B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TCTAAGGCAAAGTCAAACACG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F1DA02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ull-length gene cloning</w:t>
            </w:r>
          </w:p>
        </w:tc>
      </w:tr>
      <w:tr w:rsidR="00F713BC" w14:paraId="7F71D5B4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E344AED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2-Full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72B0F0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TGGCTAAAACGCCTCAAAATAAC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9EBA05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75078BDC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2066E1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F17B5C1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CCTGGAGGTTCTGCTTA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BA49C27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QRT-PCR, 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emi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T-PCR</w:t>
            </w:r>
          </w:p>
        </w:tc>
      </w:tr>
      <w:tr w:rsidR="00F713BC" w14:paraId="5D807466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8D755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6DADB7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CTGGCAAGAGTAGTCGTT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4522A77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 R,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Semi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T-PCR</w:t>
            </w:r>
          </w:p>
        </w:tc>
      </w:tr>
      <w:tr w:rsidR="00F713BC" w14:paraId="3D2C0BC5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FE4EE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E262306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TGATGCCTGGAAGTTCTGAT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481A89F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 R</w:t>
            </w:r>
          </w:p>
        </w:tc>
      </w:tr>
      <w:tr w:rsidR="00F713BC" w14:paraId="44B9EFF7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DCC572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337BA0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TTATTCGGTTGAAGATCGTTGA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0BE7552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02A5BAFD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C37B5C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 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0467DA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ATACCATGCAGCTACCAGA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B4F0CA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7DD191FD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B033E9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685406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AAAGGTGCGTAGGTTGATC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103E76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2FAC42F5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BDA97D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C00C3F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GCACAACAACACAGTC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046B9E8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QRT-PCR, 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emi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-qua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ntitativ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RT-PCR</w:t>
            </w:r>
          </w:p>
        </w:tc>
      </w:tr>
      <w:tr w:rsidR="00F713BC" w14:paraId="0D1E09D2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E917C27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E54EB7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GCACTTCTAGCAAGGTAAG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0ADAF60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,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Semi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qua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ntitativ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RT-PCR</w:t>
            </w:r>
          </w:p>
        </w:tc>
      </w:tr>
      <w:tr w:rsidR="00F713BC" w14:paraId="42855A02" w14:textId="77777777" w:rsidTr="001B5415">
        <w:trPr>
          <w:trHeight w:val="313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46B808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T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B2D85B8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CAAGTTAGAGAAAGGTATTAGCA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C6FA7C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emi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-qua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ntitative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T-PCR</w:t>
            </w:r>
          </w:p>
        </w:tc>
      </w:tr>
      <w:tr w:rsidR="00F713BC" w14:paraId="4768C356" w14:textId="77777777" w:rsidTr="001B5415">
        <w:trPr>
          <w:trHeight w:val="27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0DAE63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T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8BE2CD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ATGGTTGATGAGGCGGCA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2C9EBD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emi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-qua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ntitativ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RT-PCR</w:t>
            </w:r>
          </w:p>
        </w:tc>
      </w:tr>
      <w:tr w:rsidR="00F713BC" w14:paraId="29F640B6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1A916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T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 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B483FF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TTATGGGTGAAGGATTAGGC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0DCA6E4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emi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-qua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ntitativ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RT-PCR</w:t>
            </w:r>
          </w:p>
        </w:tc>
      </w:tr>
      <w:tr w:rsidR="00F713BC" w14:paraId="761C7CF8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1D5D8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T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C9B0FD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CTTGTGTGGAATGGGGGT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3BA88B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emi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-qua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ntitativ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RT-PCR</w:t>
            </w:r>
          </w:p>
        </w:tc>
      </w:tr>
      <w:tr w:rsidR="00F713BC" w14:paraId="3C20E155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DF32CC8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WSJ=RT-ACT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509C3B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GGAAATGAATGCCAAAGCCAA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2A5C26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11DE4C69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4715EE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WSJ=RT-ACT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C51D84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AGACTTCACAACCACTCTCCAA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0AE1C20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4431790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82609E6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FP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656876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AT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GCAAATTCTGATCAGGCTA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40958C3B" w14:textId="77777777" w:rsidR="00F713BC" w:rsidRDefault="001603F0">
            <w:pP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ubcelluar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localization</w:t>
            </w:r>
          </w:p>
        </w:tc>
      </w:tr>
      <w:tr w:rsidR="00F713BC" w14:paraId="1ABCA95F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8FD6B0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FP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CFF785A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TCGA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ACCAACTGGAGAGGGGTTTG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FB91739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ubcelluar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localization</w:t>
            </w:r>
          </w:p>
        </w:tc>
      </w:tr>
      <w:tr w:rsidR="00F713BC" w14:paraId="1304FEC6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2BA55D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FP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17ADE2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AATT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TCTTTTCCTAATGAGTCAGGG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1A99D50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ubcelluar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localization</w:t>
            </w:r>
          </w:p>
        </w:tc>
      </w:tr>
      <w:tr w:rsidR="00F713BC" w14:paraId="63EBF784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1AEBD6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FP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7A42F11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TCGA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ACTAACTGGAGAGGTGTTTGAT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0AE908B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ubcelluar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localization</w:t>
            </w:r>
          </w:p>
        </w:tc>
      </w:tr>
      <w:tr w:rsidR="00F713BC" w14:paraId="51ECBE12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E8366A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FP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 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207185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AT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GGGAGAGGAAGAATTGAG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53DE0FB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ubcelluar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localization</w:t>
            </w:r>
          </w:p>
        </w:tc>
      </w:tr>
      <w:tr w:rsidR="00F713BC" w14:paraId="21BB35BA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449DE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FP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D6B10FF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TCGA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CCAAGATGAAGAAAAGGCT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F77CB33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ubcelluar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localization</w:t>
            </w:r>
          </w:p>
        </w:tc>
      </w:tr>
      <w:tr w:rsidR="00F713BC" w14:paraId="068C6ACE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608DE0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FP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D39F0D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AATT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GGTAGAGGAAGGATTGAGATC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2D8E9C0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ubcelluar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localization</w:t>
            </w:r>
          </w:p>
        </w:tc>
      </w:tr>
      <w:tr w:rsidR="00F713BC" w14:paraId="268A6D5E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3EA24A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FP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88CB68A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AT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CAGATGTGAAGAGACTTGTTGG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943BBDA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ubcelluar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localization</w:t>
            </w:r>
          </w:p>
        </w:tc>
      </w:tr>
      <w:tr w:rsidR="00F713BC" w14:paraId="5BC1C934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7927A7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D/BD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9707CAC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ATAT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GCAAATTCTGATCAGGCTA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B6BA5BB" w14:textId="77777777" w:rsidR="00F713BC" w:rsidRDefault="001603F0">
            <w:pP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72DA7213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450BAA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D/BD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815DF61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AT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CACCAACTGGAGAGGGGTTTG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A275AFE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0B8BE143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1573EC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D/BD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B0F7C0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CATAT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TCTTTTCCTAATGAGTCA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C170E49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7DD5963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04D798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D/BD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73C97CD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AATT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TACACTAACTGGAGAGG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A983FD5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5B3417A3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5F15D0F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D/BD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 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78BB33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AATT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GGGAGAGGAAGAATTGAGAT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567D3C5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39E5C058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87BB7B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D/BD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D437F62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AT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CCCAAGATGAAGAAAAGGCT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17AAA57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2D2F443D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E10C9A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D/BD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5151C2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AATT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GGTAGAGGAAGGATTGAGATC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5E4FF9F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17F8428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959AAF6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D/BD -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eAGL11-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00047D4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AT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CCAGATGTGAAGAGACTTGT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5D06D27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3C7848A2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A1D8C0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A912DC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TATTCGATGATGAAGATACCCCACCAAACC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E96DBB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112C319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D87556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BE529F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TGAACTTGCGGGGTTTTTCAGTATCTACGAT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1889E4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26016F39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77C2C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87914D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TCGGAAGAGAGTA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821DBF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3E73CDA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014B048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4BB741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TCACTTTAAAATTTGT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660E667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Yeast two-hybrid</w:t>
            </w:r>
          </w:p>
        </w:tc>
      </w:tr>
      <w:tr w:rsidR="00F713BC" w14:paraId="2159CA39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BA5E13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lastRenderedPageBreak/>
              <w:t>3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5S-TeAG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5BD57B1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TA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GCAAATTCTGATCAGGCTAA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BD9E60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RjjmxwAdvPTimesB" w:hAnsi="Times New Roman" w:cs="Times New Roman"/>
                <w:sz w:val="15"/>
                <w:szCs w:val="15"/>
              </w:rPr>
              <w:t>Ectopic expression vector</w:t>
            </w:r>
          </w:p>
        </w:tc>
      </w:tr>
      <w:tr w:rsidR="00F713BC" w14:paraId="606A31B7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CAFAAFA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5S-TeAG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A3EEA1F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TCTAG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CACCAACTGGAGAGGGGTTTG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AA89508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RjjmxwAdvPTimesB" w:hAnsi="Times New Roman" w:cs="Times New Roman"/>
                <w:sz w:val="15"/>
                <w:szCs w:val="15"/>
              </w:rPr>
              <w:t>Ectopic expression vector</w:t>
            </w:r>
          </w:p>
        </w:tc>
      </w:tr>
      <w:tr w:rsidR="00F713BC" w14:paraId="6E181730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502233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5S-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E0D670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TA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TCTTTTCCTAATGAGTCA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0336F315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RjjmxwAdvPTimesB" w:hAnsi="Times New Roman" w:cs="Times New Roman"/>
                <w:sz w:val="15"/>
                <w:szCs w:val="15"/>
              </w:rPr>
              <w:t>Ectopic expression vector</w:t>
            </w:r>
          </w:p>
        </w:tc>
      </w:tr>
      <w:tr w:rsidR="00F713BC" w14:paraId="797E4143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D3E6CE0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5S-TeAG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EE38F16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TCTAG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TACACTAACTGGAGAGG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0AF5244C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RjjmxwAdvPTimesB" w:hAnsi="Times New Roman" w:cs="Times New Roman"/>
                <w:sz w:val="15"/>
                <w:szCs w:val="15"/>
              </w:rPr>
              <w:t>Ectopic expression vector</w:t>
            </w:r>
          </w:p>
        </w:tc>
      </w:tr>
      <w:tr w:rsidR="00F713BC" w14:paraId="17F40E9C" w14:textId="77777777" w:rsidTr="001B5415">
        <w:trPr>
          <w:trHeight w:val="18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B9A9661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5S-TeAG11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4880EE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TA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GGGAGAGGAAGAATTGAGAT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2B1BEDE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RjjmxwAdvPTimesB" w:hAnsi="Times New Roman" w:cs="Times New Roman"/>
                <w:sz w:val="15"/>
                <w:szCs w:val="15"/>
              </w:rPr>
              <w:t>Ectopic expression vector</w:t>
            </w:r>
          </w:p>
        </w:tc>
      </w:tr>
      <w:tr w:rsidR="00F713BC" w14:paraId="5FFEBC00" w14:textId="77777777" w:rsidTr="001B5415">
        <w:trPr>
          <w:trHeight w:val="185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8E146D9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5S-TeAG11-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567B3F2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TCTAG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CCCAAGATGAAGAAAAGGCT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66F1ED6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RjjmxwAdvPTimesB" w:hAnsi="Times New Roman" w:cs="Times New Roman"/>
                <w:sz w:val="15"/>
                <w:szCs w:val="15"/>
              </w:rPr>
              <w:t>Ectopic expression vector</w:t>
            </w:r>
          </w:p>
        </w:tc>
      </w:tr>
      <w:tr w:rsidR="00F713BC" w14:paraId="05DE1213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A7F380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5S-TeAG11-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D95FB5B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GGTA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GGGTAGAGGAAGGATTGAGAT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4DD8811D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RjjmxwAdvPTimesB" w:hAnsi="Times New Roman" w:cs="Times New Roman"/>
                <w:sz w:val="15"/>
                <w:szCs w:val="15"/>
              </w:rPr>
              <w:t>Ectopic expression vector</w:t>
            </w:r>
          </w:p>
        </w:tc>
      </w:tr>
      <w:tr w:rsidR="00F713BC" w14:paraId="4D6CC55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36822E4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5S-TeAG11-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D0F6350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TCTAG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ACCAGATGTGAAGAGACTTGT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261CFC7" w14:textId="77777777" w:rsidR="00F713BC" w:rsidRDefault="001603F0">
            <w:pP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RjjmxwAdvPTimesB" w:hAnsi="Times New Roman" w:cs="Times New Roman"/>
                <w:sz w:val="15"/>
                <w:szCs w:val="15"/>
              </w:rPr>
              <w:t>Ectopic expression vector</w:t>
            </w:r>
          </w:p>
        </w:tc>
      </w:tr>
      <w:tr w:rsidR="00F713BC" w14:paraId="611BC085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0DC198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35S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6CB8E2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CGCACAATCCCACTATCCTT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A1A618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neral primer of 35S promoter</w:t>
            </w:r>
          </w:p>
        </w:tc>
      </w:tr>
      <w:tr w:rsidR="00F713BC" w14:paraId="73115A05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0B597BF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F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18B1D4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ATCCCTGCTACAACTGGAACAAC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0F0058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5CB8C805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BB75851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F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3C407D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CCTGCCAAGCTGTCGAAACAAT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26DE36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2211A51A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7DE421B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OC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49ADAE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GAAAGCGAAGTTTGGTCAAATAA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3CD9D2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03CC75B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9F78D12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OC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8EBAEF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TGAAGAACAAGGTAACCCAAT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4A4729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7160B088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5CD31D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LFY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BFEEE8F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ACTCTCCGCCGCTGGTGATT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E12C6C8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3F97C7AD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561555B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LFY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21458F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CTTCCTCCTCCGCCGTTATTC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01A55AC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4954D2C9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CD413B6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EP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F05069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TATCAGGGGCAACAAGATGGA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EDA575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4AD90566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627355F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SEP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9375AE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AAGAGAGGGATTGATTAAGTGAGAAA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BA6034B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6BC50E4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2B0F9E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A6F5F8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TACGAGCAGCTTATGCCACC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7DB033E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2692FB6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1C2558D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G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758B0E8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AGTAATGGTGATTGTTAGGTTG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40876DFB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3ED532DD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FC40B6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RF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EF6CFA7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CTTGTGCTGGTCCGCTTG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D89141B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7DBD3403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40D2739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RF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7A66E8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GTTCTGCCGCCTGGTTCG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6EA1891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1AFC32B2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E813FE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CP2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F7DD258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GATGATGCTGCTTCTGCTGTTG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8FB47BF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2CF67BB5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8319501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CP2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12E260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CTGGTTCTGATTCTGACTCTTCTTG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6274914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321E7F4F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6F49A1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CP1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0C6F9F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CGACAATCATCATCCATCACTTCA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C70E56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34C8B62A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706C513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CP1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9C35FC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TTGCTGTGCCTGTCCGTTC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73DB15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60F5BF91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3012A26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CP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EBAB2D2" w14:textId="77777777" w:rsidR="00F713BC" w:rsidRDefault="001603F0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TTGCTTCTCCGTCGTCGTTG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4B6AF2E9" w14:textId="77777777" w:rsidR="00F713BC" w:rsidRDefault="001603F0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36DB7610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EC2FF3B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CP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9C6674E" w14:textId="77777777" w:rsidR="00F713BC" w:rsidRDefault="001603F0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kern w:val="0"/>
                <w:sz w:val="15"/>
                <w:szCs w:val="15"/>
              </w:rPr>
              <w:t>ACTGCTGATGATGATGATGATGATGG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B75F241" w14:textId="77777777" w:rsidR="00F713BC" w:rsidRDefault="001603F0">
            <w:pPr>
              <w:rPr>
                <w:rFonts w:ascii="Times New Roman" w:hAnsi="Times New Roman" w:cs="Times New Roman"/>
                <w:color w:val="0D0D0D" w:themeColor="text1" w:themeTint="F2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139ECA51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C4D247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RF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67CF59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CTTCTCAGTTCAATGTCTTAGCCT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2E5C40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397C9D1C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DC4439E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RF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D62D518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GGTTGTTGGTGATGATGGTATG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395EB9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28DC993B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CA4020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RF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AEFA67B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AACGACAACTAGAGCGGAAGAAG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16D29CF8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4C4A3103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1EF3CAF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RF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1F7CDA8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TTGACGGCGAGAATCAGAGGA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5A9975D4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1A6A14FE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547289D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RF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5EDF7C9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CTCGGCAAGCAGCACCATCAT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3547B150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56CBE49A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2B42053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GRF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-q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348F802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CAGAGAAGGAGCAGTAGCAGAAGTA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15F0EEA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</w:t>
            </w:r>
          </w:p>
        </w:tc>
      </w:tr>
      <w:tr w:rsidR="00F713BC" w14:paraId="227F52FF" w14:textId="77777777" w:rsidTr="001B5415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0DBE43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tEF1α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548F3C6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CAAGATGGATGCCACTACC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14:paraId="2ABCA7D5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QRT-PCR, 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Semi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-qua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ntitativ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RT-PCR</w:t>
            </w:r>
          </w:p>
        </w:tc>
      </w:tr>
      <w:tr w:rsidR="00F713BC" w14:paraId="5A7D5A82" w14:textId="77777777" w:rsidTr="001B5415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099FD875" w14:textId="77777777" w:rsidR="00F713BC" w:rsidRDefault="001603F0">
            <w:pP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tEF1α-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R</w:t>
            </w:r>
          </w:p>
        </w:tc>
        <w:tc>
          <w:tcPr>
            <w:tcW w:w="3940" w:type="dxa"/>
            <w:tcBorders>
              <w:top w:val="nil"/>
              <w:left w:val="nil"/>
              <w:right w:val="nil"/>
            </w:tcBorders>
          </w:tcPr>
          <w:p w14:paraId="543FAF7C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GTGGGAGACGAAGGGGCT</w:t>
            </w:r>
          </w:p>
        </w:tc>
        <w:tc>
          <w:tcPr>
            <w:tcW w:w="3122" w:type="dxa"/>
            <w:tcBorders>
              <w:top w:val="nil"/>
              <w:left w:val="nil"/>
              <w:right w:val="nil"/>
            </w:tcBorders>
          </w:tcPr>
          <w:p w14:paraId="2A3BFD9E" w14:textId="77777777" w:rsidR="00F713BC" w:rsidRDefault="001603F0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QRT-PCR,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 xml:space="preserve"> Semi</w:t>
            </w:r>
            <w:r>
              <w:rPr>
                <w:rFonts w:ascii="Times New Roman" w:hAnsi="Times New Roman" w:cs="Times New Roman" w:hint="eastAsia"/>
                <w:bCs/>
                <w:kern w:val="0"/>
                <w:sz w:val="15"/>
                <w:szCs w:val="15"/>
              </w:rPr>
              <w:t>-qua</w:t>
            </w: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ntitativ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RT-PCR</w:t>
            </w:r>
          </w:p>
        </w:tc>
      </w:tr>
    </w:tbl>
    <w:p w14:paraId="16060B57" w14:textId="77777777" w:rsidR="00F713BC" w:rsidRDefault="001603F0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Note: bold font is the sequence of enzyme cutting site.</w:t>
      </w:r>
    </w:p>
    <w:p w14:paraId="00EDC17B" w14:textId="77777777" w:rsidR="00F713BC" w:rsidRDefault="00F713BC">
      <w:pPr>
        <w:rPr>
          <w:rFonts w:ascii="Times New Roman" w:hAnsi="Times New Roman" w:cs="Times New Roman"/>
          <w:sz w:val="15"/>
          <w:szCs w:val="15"/>
        </w:rPr>
      </w:pPr>
    </w:p>
    <w:p w14:paraId="3C2439FD" w14:textId="77777777" w:rsidR="00F713BC" w:rsidRDefault="00F713BC">
      <w:pPr>
        <w:rPr>
          <w:rFonts w:ascii="Times New Roman" w:hAnsi="Times New Roman" w:cs="Times New Roman"/>
          <w:sz w:val="15"/>
          <w:szCs w:val="15"/>
        </w:rPr>
      </w:pPr>
    </w:p>
    <w:sectPr w:rsidR="00F713BC" w:rsidSect="00F71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07D21F" w14:textId="77777777" w:rsidR="0024426C" w:rsidRDefault="0024426C" w:rsidP="001B5415">
      <w:r>
        <w:separator/>
      </w:r>
    </w:p>
  </w:endnote>
  <w:endnote w:type="continuationSeparator" w:id="0">
    <w:p w14:paraId="42BDCAB7" w14:textId="77777777" w:rsidR="0024426C" w:rsidRDefault="0024426C" w:rsidP="001B5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jjmxwAdvPTimes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1D10C1" w14:textId="77777777" w:rsidR="0024426C" w:rsidRDefault="0024426C" w:rsidP="001B5415">
      <w:r>
        <w:separator/>
      </w:r>
    </w:p>
  </w:footnote>
  <w:footnote w:type="continuationSeparator" w:id="0">
    <w:p w14:paraId="2B4B8BCC" w14:textId="77777777" w:rsidR="0024426C" w:rsidRDefault="0024426C" w:rsidP="001B5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5154"/>
    <w:rsid w:val="00003EEB"/>
    <w:rsid w:val="00007FE2"/>
    <w:rsid w:val="00055154"/>
    <w:rsid w:val="00070942"/>
    <w:rsid w:val="00094D6E"/>
    <w:rsid w:val="000B03AE"/>
    <w:rsid w:val="000E5B36"/>
    <w:rsid w:val="000E77F3"/>
    <w:rsid w:val="000F2B60"/>
    <w:rsid w:val="00116FA4"/>
    <w:rsid w:val="00135B72"/>
    <w:rsid w:val="00142140"/>
    <w:rsid w:val="001603F0"/>
    <w:rsid w:val="00171A56"/>
    <w:rsid w:val="00183FF9"/>
    <w:rsid w:val="001942C4"/>
    <w:rsid w:val="001B17D2"/>
    <w:rsid w:val="001B5415"/>
    <w:rsid w:val="001C6794"/>
    <w:rsid w:val="00224742"/>
    <w:rsid w:val="0024426C"/>
    <w:rsid w:val="00291750"/>
    <w:rsid w:val="002937FE"/>
    <w:rsid w:val="002A59B8"/>
    <w:rsid w:val="00334148"/>
    <w:rsid w:val="0035220E"/>
    <w:rsid w:val="003C14C1"/>
    <w:rsid w:val="004154C1"/>
    <w:rsid w:val="00466D6D"/>
    <w:rsid w:val="00485647"/>
    <w:rsid w:val="00487BF6"/>
    <w:rsid w:val="004A299E"/>
    <w:rsid w:val="004E30C3"/>
    <w:rsid w:val="00526FD9"/>
    <w:rsid w:val="00584DB9"/>
    <w:rsid w:val="005A161A"/>
    <w:rsid w:val="005B3130"/>
    <w:rsid w:val="00663126"/>
    <w:rsid w:val="006E1D0F"/>
    <w:rsid w:val="007A6E84"/>
    <w:rsid w:val="007C39A1"/>
    <w:rsid w:val="008E2D39"/>
    <w:rsid w:val="00930CBD"/>
    <w:rsid w:val="0099477D"/>
    <w:rsid w:val="009A180D"/>
    <w:rsid w:val="009C345B"/>
    <w:rsid w:val="00A00CC2"/>
    <w:rsid w:val="00A77956"/>
    <w:rsid w:val="00A77CE5"/>
    <w:rsid w:val="00AA3C98"/>
    <w:rsid w:val="00AD1FA6"/>
    <w:rsid w:val="00B33013"/>
    <w:rsid w:val="00B51495"/>
    <w:rsid w:val="00B65DC5"/>
    <w:rsid w:val="00C93906"/>
    <w:rsid w:val="00CA3C6C"/>
    <w:rsid w:val="00CC4118"/>
    <w:rsid w:val="00D065CC"/>
    <w:rsid w:val="00D828A6"/>
    <w:rsid w:val="00DA6E10"/>
    <w:rsid w:val="00E227C5"/>
    <w:rsid w:val="00EA1DA3"/>
    <w:rsid w:val="00EC6A3C"/>
    <w:rsid w:val="00EF5644"/>
    <w:rsid w:val="00F36662"/>
    <w:rsid w:val="00F713BC"/>
    <w:rsid w:val="00F776FE"/>
    <w:rsid w:val="00F8553D"/>
    <w:rsid w:val="00FC4DB6"/>
    <w:rsid w:val="00FE1296"/>
    <w:rsid w:val="00FF5E3F"/>
    <w:rsid w:val="01171F14"/>
    <w:rsid w:val="1A9A2C83"/>
    <w:rsid w:val="1C241970"/>
    <w:rsid w:val="25B77EC0"/>
    <w:rsid w:val="29BD030A"/>
    <w:rsid w:val="32BB0FA2"/>
    <w:rsid w:val="3473658E"/>
    <w:rsid w:val="3E3B77D3"/>
    <w:rsid w:val="3FE307EE"/>
    <w:rsid w:val="40FB49C4"/>
    <w:rsid w:val="49331D8A"/>
    <w:rsid w:val="539F0ED2"/>
    <w:rsid w:val="57F80692"/>
    <w:rsid w:val="62DC513C"/>
    <w:rsid w:val="7691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F2E804"/>
  <w15:docId w15:val="{FDDAFDE5-E78F-42CE-8103-2A5CF1F34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3B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F713BC"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sid w:val="00F713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1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F71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uiPriority w:val="99"/>
    <w:unhideWhenUsed/>
    <w:rsid w:val="00F713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b">
    <w:name w:val="Table Grid"/>
    <w:basedOn w:val="a1"/>
    <w:uiPriority w:val="59"/>
    <w:qFormat/>
    <w:rsid w:val="00F713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713BC"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sid w:val="00F713BC"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13BC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F713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qFormat/>
    <w:rsid w:val="00F713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框文本 字符"/>
    <w:basedOn w:val="a0"/>
    <w:link w:val="a4"/>
    <w:uiPriority w:val="99"/>
    <w:semiHidden/>
    <w:rsid w:val="00F713BC"/>
    <w:rPr>
      <w:kern w:val="2"/>
      <w:sz w:val="18"/>
      <w:szCs w:val="18"/>
    </w:rPr>
  </w:style>
  <w:style w:type="paragraph" w:customStyle="1" w:styleId="10">
    <w:name w:val="修订1"/>
    <w:hidden/>
    <w:uiPriority w:val="99"/>
    <w:semiHidden/>
    <w:rsid w:val="00F713BC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2</Pages>
  <Words>671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4</cp:revision>
  <dcterms:created xsi:type="dcterms:W3CDTF">2020-01-15T01:57:00Z</dcterms:created>
  <dcterms:modified xsi:type="dcterms:W3CDTF">2020-08-1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